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70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236"/>
        <w:gridCol w:w="1236"/>
        <w:gridCol w:w="980"/>
        <w:gridCol w:w="277"/>
        <w:gridCol w:w="1396"/>
        <w:gridCol w:w="1106"/>
        <w:gridCol w:w="245"/>
        <w:gridCol w:w="1236"/>
        <w:gridCol w:w="980"/>
        <w:gridCol w:w="245"/>
        <w:gridCol w:w="1236"/>
        <w:gridCol w:w="9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3705" w:type="dxa"/>
            <w:gridSpan w:val="1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 Incidence values of the STDs for 2021 predicted by different forecasting model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D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h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ed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MA</w:t>
            </w:r>
          </w:p>
        </w:tc>
        <w:tc>
          <w:tcPr>
            <w:tcW w:w="2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6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N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MA-ERN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edicted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(%)</w:t>
            </w:r>
          </w:p>
        </w:tc>
        <w:tc>
          <w:tcPr>
            <w:tcW w:w="2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edicted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edicted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edicted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uar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028 </w:t>
            </w:r>
          </w:p>
        </w:tc>
        <w:tc>
          <w:tcPr>
            <w:tcW w:w="2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2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46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3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168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4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970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49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222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2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72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.143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.5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107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6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419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7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386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855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641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no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241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101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5.987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5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737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532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496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37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40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53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50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43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909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50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.885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4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155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85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81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8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57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03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4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38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14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0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27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emb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9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2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09 </w:t>
            </w:r>
          </w:p>
        </w:tc>
        <w:tc>
          <w:tcPr>
            <w:tcW w:w="2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1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0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8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4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3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6 </w:t>
            </w:r>
          </w:p>
        </w:tc>
      </w:tr>
    </w:tbl>
    <w:p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ZmZDNhYWNiNGM3MjVjNTMzN2FkNzdiMzc5YmZmNjgifQ=="/>
  </w:docVars>
  <w:rsids>
    <w:rsidRoot w:val="00000000"/>
    <w:rsid w:val="23417103"/>
    <w:rsid w:val="234468AF"/>
    <w:rsid w:val="2FB367C5"/>
    <w:rsid w:val="319C6A46"/>
    <w:rsid w:val="70D42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2</Words>
  <Characters>2102</Characters>
  <Lines>0</Lines>
  <Paragraphs>0</Paragraphs>
  <TotalTime>7</TotalTime>
  <ScaleCrop>false</ScaleCrop>
  <LinksUpToDate>false</LinksUpToDate>
  <CharactersWithSpaces>2443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11:38:00Z</dcterms:created>
  <dc:creator>GGball</dc:creator>
  <cp:lastModifiedBy>Anakin Skywalker</cp:lastModifiedBy>
  <dcterms:modified xsi:type="dcterms:W3CDTF">2022-05-01T02:2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CF8F63F41E7447BB2F9505FE3597844</vt:lpwstr>
  </property>
</Properties>
</file>